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64AFB" w14:textId="57769997" w:rsidR="00725627" w:rsidRPr="00D14F22" w:rsidRDefault="00725627" w:rsidP="00725627">
      <w:pPr>
        <w:ind w:left="-1418"/>
        <w:rPr>
          <w:sz w:val="28"/>
          <w:szCs w:val="28"/>
        </w:rPr>
      </w:pPr>
      <w:r w:rsidRPr="00D14F22">
        <w:rPr>
          <w:b/>
          <w:sz w:val="28"/>
          <w:szCs w:val="28"/>
        </w:rPr>
        <w:t xml:space="preserve">Table </w:t>
      </w:r>
      <w:r w:rsidR="00F74BCD" w:rsidRPr="00D14F22">
        <w:rPr>
          <w:b/>
          <w:sz w:val="28"/>
          <w:szCs w:val="28"/>
        </w:rPr>
        <w:t>S</w:t>
      </w:r>
      <w:r w:rsidR="00627561">
        <w:rPr>
          <w:b/>
          <w:sz w:val="28"/>
          <w:szCs w:val="28"/>
        </w:rPr>
        <w:t>2</w:t>
      </w:r>
      <w:bookmarkStart w:id="0" w:name="_GoBack"/>
      <w:bookmarkEnd w:id="0"/>
      <w:r w:rsidRPr="00D14F22">
        <w:rPr>
          <w:b/>
          <w:sz w:val="28"/>
          <w:szCs w:val="28"/>
        </w:rPr>
        <w:t xml:space="preserve">. </w:t>
      </w:r>
      <w:r w:rsidRPr="00D14F22">
        <w:rPr>
          <w:sz w:val="28"/>
          <w:szCs w:val="28"/>
        </w:rPr>
        <w:t xml:space="preserve">List of reference genomes used in this study. </w:t>
      </w:r>
    </w:p>
    <w:p w14:paraId="6A44518D" w14:textId="77777777" w:rsidR="00725627" w:rsidRPr="00D14F22" w:rsidRDefault="00725627"/>
    <w:p w14:paraId="59F98907" w14:textId="77777777" w:rsidR="00725627" w:rsidRPr="00D14F22" w:rsidRDefault="00725627"/>
    <w:tbl>
      <w:tblPr>
        <w:tblStyle w:val="LightShading"/>
        <w:tblW w:w="10490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7504"/>
        <w:gridCol w:w="2986"/>
      </w:tblGrid>
      <w:tr w:rsidR="007D00D0" w:rsidRPr="00D14F22" w14:paraId="69EFB4E0" w14:textId="77777777" w:rsidTr="007D0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0B5F1802" w14:textId="77777777" w:rsidR="000319F8" w:rsidRPr="00D14F22" w:rsidRDefault="000319F8" w:rsidP="007D00D0">
            <w:pPr>
              <w:ind w:left="34" w:hanging="34"/>
              <w:rPr>
                <w:rFonts w:eastAsia="Times New Roman"/>
                <w:color w:val="000000"/>
                <w:sz w:val="28"/>
                <w:szCs w:val="28"/>
                <w:lang w:val="en-CA"/>
              </w:rPr>
            </w:pPr>
            <w:r w:rsidRPr="00D14F22">
              <w:rPr>
                <w:rFonts w:eastAsia="Times New Roman"/>
                <w:color w:val="000000"/>
                <w:sz w:val="28"/>
                <w:szCs w:val="28"/>
                <w:lang w:val="en-CA"/>
              </w:rPr>
              <w:t>Organism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5A28CA8F" w14:textId="77777777" w:rsidR="000319F8" w:rsidRPr="00D14F22" w:rsidRDefault="007D00D0" w:rsidP="000319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8"/>
                <w:szCs w:val="28"/>
                <w:lang w:val="en-CA"/>
              </w:rPr>
            </w:pPr>
            <w:r w:rsidRPr="00D14F22">
              <w:rPr>
                <w:rFonts w:eastAsia="Times New Roman"/>
                <w:color w:val="000000"/>
                <w:sz w:val="28"/>
                <w:szCs w:val="28"/>
                <w:lang w:val="en-CA"/>
              </w:rPr>
              <w:t>A</w:t>
            </w:r>
            <w:r w:rsidR="000319F8" w:rsidRPr="00D14F22">
              <w:rPr>
                <w:rFonts w:eastAsia="Times New Roman"/>
                <w:color w:val="000000"/>
                <w:sz w:val="28"/>
                <w:szCs w:val="28"/>
                <w:lang w:val="en-CA"/>
              </w:rPr>
              <w:t>ccession number</w:t>
            </w:r>
          </w:p>
        </w:tc>
      </w:tr>
      <w:tr w:rsidR="007D00D0" w:rsidRPr="00D14F22" w14:paraId="6D8AB539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2BFAE8EA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</w:p>
          <w:p w14:paraId="53C6364B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itrobacter amalonaticus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FDAARGOS 165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7CCD7D58" w14:textId="77777777" w:rsidR="00B632B9" w:rsidRPr="00D14F22" w:rsidRDefault="00B632B9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</w:p>
          <w:p w14:paraId="761DBA8D" w14:textId="41CCC862" w:rsidR="000319F8" w:rsidRPr="00D14F22" w:rsidRDefault="000319F8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NZ_CP014070.1</w:t>
            </w:r>
          </w:p>
        </w:tc>
      </w:tr>
      <w:tr w:rsidR="007D00D0" w:rsidRPr="00D14F22" w14:paraId="1257B36F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7D572B3D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itrobacter amalonaticus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Y19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1422B3C8" w14:textId="77777777" w:rsidR="000319F8" w:rsidRPr="00D14F22" w:rsidRDefault="000319F8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NZ_CP011132.</w:t>
            </w:r>
          </w:p>
        </w:tc>
      </w:tr>
      <w:tr w:rsidR="007D00D0" w:rsidRPr="00D14F22" w14:paraId="000D8C14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498B7081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itrobacter braakii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GTA CB04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0567F423" w14:textId="77777777" w:rsidR="000319F8" w:rsidRPr="00D14F22" w:rsidRDefault="000319F8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JRHL01000001.1</w:t>
            </w:r>
          </w:p>
        </w:tc>
      </w:tr>
      <w:tr w:rsidR="007D00D0" w:rsidRPr="00D14F22" w14:paraId="4CEC34D2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22C398EF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itrobacter farmeri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GTC 1319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44CECF1C" w14:textId="77777777" w:rsidR="000319F8" w:rsidRPr="00D14F22" w:rsidRDefault="000319F8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BBMX01000001.1</w:t>
            </w:r>
          </w:p>
        </w:tc>
      </w:tr>
      <w:tr w:rsidR="007D00D0" w:rsidRPr="00D14F22" w14:paraId="3AF33315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1CB3395A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itrobacter freundii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ATCC 8090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22ABFC1A" w14:textId="77777777" w:rsidR="000319F8" w:rsidRPr="00D14F22" w:rsidRDefault="000319F8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ANAV01000001.1</w:t>
            </w:r>
          </w:p>
        </w:tc>
      </w:tr>
      <w:tr w:rsidR="007D00D0" w:rsidRPr="00D14F22" w14:paraId="5FA08A88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1EFB8AF7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itrobacter freundii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CFNIH1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330EF382" w14:textId="77777777" w:rsidR="000319F8" w:rsidRPr="00D14F22" w:rsidRDefault="000319F8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Z_CP007557.1 </w:t>
            </w:r>
          </w:p>
        </w:tc>
      </w:tr>
      <w:tr w:rsidR="007D00D0" w:rsidRPr="00D14F22" w14:paraId="187F407D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2CEF681D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koseri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ATCC BAA895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7779D8CE" w14:textId="77777777" w:rsidR="000319F8" w:rsidRPr="00D14F22" w:rsidRDefault="000319F8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NC_009792.1</w:t>
            </w:r>
          </w:p>
        </w:tc>
      </w:tr>
      <w:tr w:rsidR="007D00D0" w:rsidRPr="00D14F22" w14:paraId="7DBA458A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64D9B361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rodentium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 ICC168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0EC38461" w14:textId="77777777" w:rsidR="000319F8" w:rsidRPr="00D14F22" w:rsidRDefault="000319F8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NC_013716.1</w:t>
            </w:r>
          </w:p>
        </w:tc>
      </w:tr>
      <w:tr w:rsidR="007D00D0" w:rsidRPr="00D14F22" w14:paraId="10933F9F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6E0ACA32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sedlakii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NBRC 105722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2EFBE52A" w14:textId="77777777" w:rsidR="000319F8" w:rsidRPr="00D14F22" w:rsidRDefault="000319F8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BBNB01000001.1</w:t>
            </w:r>
          </w:p>
        </w:tc>
      </w:tr>
      <w:tr w:rsidR="007D00D0" w:rsidRPr="00D14F22" w14:paraId="097E7556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7BFC758C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werkmanii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NBRC 105721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1F36844E" w14:textId="77777777" w:rsidR="000319F8" w:rsidRPr="00D14F22" w:rsidRDefault="000319F8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BBMW01000001.1</w:t>
            </w:r>
          </w:p>
        </w:tc>
      </w:tr>
      <w:tr w:rsidR="007D00D0" w:rsidRPr="00D14F22" w14:paraId="6E22E28D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53682547" w14:textId="77777777" w:rsidR="000319F8" w:rsidRPr="00D14F22" w:rsidRDefault="000319F8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youngae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ATCC 29220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5D6B081B" w14:textId="530F59C3" w:rsidR="000319F8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NZ_ABWL02000000</w:t>
            </w:r>
          </w:p>
        </w:tc>
      </w:tr>
      <w:tr w:rsidR="00F74BCD" w:rsidRPr="00D14F22" w14:paraId="0D85384A" w14:textId="77777777" w:rsidTr="00F74B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</w:tcPr>
          <w:p w14:paraId="4B5A26E5" w14:textId="40B29718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ronobacter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sakazakii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 ATCC 29544</w:t>
            </w:r>
          </w:p>
        </w:tc>
        <w:tc>
          <w:tcPr>
            <w:tcW w:w="2986" w:type="dxa"/>
            <w:shd w:val="clear" w:color="auto" w:fill="auto"/>
            <w:noWrap/>
          </w:tcPr>
          <w:p w14:paraId="5C92F9C7" w14:textId="1E5B49E3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NZ_CP011047.1</w:t>
            </w:r>
          </w:p>
        </w:tc>
      </w:tr>
      <w:tr w:rsidR="00F74BCD" w:rsidRPr="00D14F22" w14:paraId="7DCC3FEA" w14:textId="77777777" w:rsidTr="00F74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</w:tcPr>
          <w:p w14:paraId="4ACD1F10" w14:textId="2F2E5EF6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Escherichi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albertii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KF1</w:t>
            </w:r>
          </w:p>
        </w:tc>
        <w:tc>
          <w:tcPr>
            <w:tcW w:w="2986" w:type="dxa"/>
            <w:shd w:val="clear" w:color="auto" w:fill="auto"/>
            <w:noWrap/>
          </w:tcPr>
          <w:p w14:paraId="3A2D7AC9" w14:textId="20FDC083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Z_CP007025.1 </w:t>
            </w:r>
          </w:p>
        </w:tc>
      </w:tr>
      <w:tr w:rsidR="00F74BCD" w:rsidRPr="00D14F22" w14:paraId="0774D44C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1FBCFE7A" w14:textId="41A9F05D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Escherichia </w:t>
            </w:r>
            <w:proofErr w:type="gram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oli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  K</w:t>
            </w:r>
            <w:proofErr w:type="gramEnd"/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-12 </w:t>
            </w:r>
            <w:proofErr w:type="spellStart"/>
            <w:r w:rsidRPr="00D14F22">
              <w:rPr>
                <w:rFonts w:eastAsia="Times New Roman"/>
                <w:b w:val="0"/>
                <w:color w:val="000000"/>
                <w:lang w:val="en-CA"/>
              </w:rPr>
              <w:t>substr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en-CA"/>
              </w:rPr>
              <w:t>. MG1655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307B5B93" w14:textId="021403A5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NC_000913.3</w:t>
            </w:r>
          </w:p>
        </w:tc>
      </w:tr>
      <w:tr w:rsidR="00F74BCD" w:rsidRPr="00D14F22" w14:paraId="740F812D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28011C70" w14:textId="0BB04E7E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scherichia coli</w:t>
            </w:r>
            <w:r w:rsidR="00AA5278">
              <w:rPr>
                <w:rFonts w:eastAsia="Times New Roman"/>
                <w:b w:val="0"/>
                <w:color w:val="000000"/>
                <w:lang w:val="en-CA"/>
              </w:rPr>
              <w:t xml:space="preserve"> O157:H7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Sakai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4DACAA56" w14:textId="433B467C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02695.1 </w:t>
            </w:r>
          </w:p>
        </w:tc>
      </w:tr>
      <w:tr w:rsidR="00F74BCD" w:rsidRPr="00D14F22" w14:paraId="4C70A46E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11DB96AF" w14:textId="66E65978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Escherichi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fergusonii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ATCC 35469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30306A74" w14:textId="4F0BE19E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NC_011740.1</w:t>
            </w:r>
          </w:p>
        </w:tc>
      </w:tr>
      <w:tr w:rsidR="00F74BCD" w:rsidRPr="00D14F22" w14:paraId="5E07345C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1860E3F5" w14:textId="1A9BA9E4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obacter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aerogenes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KCTC 2190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5815F93B" w14:textId="59AD9AE0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15663.1 </w:t>
            </w:r>
          </w:p>
        </w:tc>
      </w:tr>
      <w:tr w:rsidR="00F74BCD" w:rsidRPr="00D14F22" w14:paraId="01F49117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557084CA" w14:textId="58977B5E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obacter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cloacae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ubsp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cloacae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 ATCC 13047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58A30B47" w14:textId="1E9E514A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14121.1 </w:t>
            </w:r>
          </w:p>
        </w:tc>
      </w:tr>
      <w:tr w:rsidR="00F74BCD" w:rsidRPr="00D14F22" w14:paraId="3739D920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1E6EE138" w14:textId="58707817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rwini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amylovor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CFBP1430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1EC2EE3A" w14:textId="5C8FDF70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13961.1 </w:t>
            </w:r>
          </w:p>
        </w:tc>
      </w:tr>
      <w:tr w:rsidR="00F74BCD" w:rsidRPr="00D14F22" w14:paraId="0FC5EC7C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414B60FD" w14:textId="22786779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Hafnia alvei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FB1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03D4A4E1" w14:textId="5973D21D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Z_CP009706.1 </w:t>
            </w:r>
          </w:p>
        </w:tc>
      </w:tr>
      <w:tr w:rsidR="00F74BCD" w:rsidRPr="00D14F22" w14:paraId="0A3CDCFD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370E12FC" w14:textId="68DA5947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Hafni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paralvei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ATCC 29927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31FB2165" w14:textId="60010442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Z_LXET01000001.1 </w:t>
            </w:r>
          </w:p>
        </w:tc>
      </w:tr>
      <w:tr w:rsidR="00F74BCD" w:rsidRPr="00D14F22" w14:paraId="4ED4FE00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5BF6795A" w14:textId="74223835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Kluyver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intermedia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 CAV1151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199A4851" w14:textId="4896152A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Z_CP011602.1 </w:t>
            </w:r>
          </w:p>
        </w:tc>
      </w:tr>
      <w:tr w:rsidR="00F74BCD" w:rsidRPr="00D14F22" w14:paraId="0C4BEBAF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5C213724" w14:textId="3DA6EC98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Klebsiell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pneumoniae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ubsp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pneumoniae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 HS11286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014D4490" w14:textId="76381C64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16845.1 </w:t>
            </w:r>
          </w:p>
        </w:tc>
      </w:tr>
      <w:tr w:rsidR="00F74BCD" w:rsidRPr="00D14F22" w14:paraId="2C7ED710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579D41DC" w14:textId="3B4BBF29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fr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>Morganell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>morganii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color w:val="000000"/>
                <w:lang w:val="fr-CA"/>
              </w:rPr>
              <w:t>subsp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fr-CA"/>
              </w:rPr>
              <w:t>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>morganii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fr-CA"/>
              </w:rPr>
              <w:t xml:space="preserve"> KT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46F47D7C" w14:textId="3E02DDAF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20418.1 </w:t>
            </w:r>
          </w:p>
        </w:tc>
      </w:tr>
      <w:tr w:rsidR="00F74BCD" w:rsidRPr="00D14F22" w14:paraId="3D2258CE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190D5290" w14:textId="05C00002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Pantoe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agglomerans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C410P1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2F25184F" w14:textId="60FE0304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Z_CP016889.1 </w:t>
            </w:r>
          </w:p>
        </w:tc>
      </w:tr>
      <w:tr w:rsidR="00F74BCD" w:rsidRPr="00D14F22" w14:paraId="56A94BB7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69B5A2F6" w14:textId="5B9D11E8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fr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Pantoe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dispersa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 EGD-AAK13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7839A62F" w14:textId="202430C3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Z_AVSS01000001.1 </w:t>
            </w:r>
          </w:p>
        </w:tc>
      </w:tr>
      <w:tr w:rsidR="00F74BCD" w:rsidRPr="00D14F22" w14:paraId="46589111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37CA8206" w14:textId="212315D7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Proteus mirabilis</w:t>
            </w:r>
            <w:r w:rsidR="00AA5278">
              <w:rPr>
                <w:rFonts w:eastAsia="Times New Roman"/>
                <w:b w:val="0"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HI4320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6EEAF226" w14:textId="0DC3390A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10554.1 </w:t>
            </w:r>
          </w:p>
        </w:tc>
      </w:tr>
      <w:tr w:rsidR="00F74BCD" w:rsidRPr="00D14F22" w14:paraId="2A3083ED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4EC21D5B" w14:textId="3DB32729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Proteus vulgaris</w:t>
            </w:r>
            <w:r w:rsidR="00AA5278">
              <w:rPr>
                <w:rFonts w:eastAsia="Times New Roman"/>
                <w:b w:val="0"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CYPV1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07ED0048" w14:textId="6AAA0567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Z_CP012675.1 </w:t>
            </w:r>
          </w:p>
        </w:tc>
      </w:tr>
      <w:tr w:rsidR="00F74BCD" w:rsidRPr="00D14F22" w14:paraId="709BFA30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767DB8F3" w14:textId="2867BBE2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Salmonell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bongori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NCTC 12419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502D301F" w14:textId="394DD157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FR877557.1 </w:t>
            </w:r>
          </w:p>
        </w:tc>
      </w:tr>
      <w:tr w:rsidR="00F74BCD" w:rsidRPr="00D14F22" w14:paraId="0E9754DD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2AD9F6FB" w14:textId="2D388498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Salmonell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ubsp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arizonae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color w:val="000000"/>
                <w:lang w:val="en-CA"/>
              </w:rPr>
              <w:t>serovar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62:z36:-  RKS2983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06E4B242" w14:textId="75980AB1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Z_CP006693.1 </w:t>
            </w:r>
          </w:p>
        </w:tc>
      </w:tr>
      <w:tr w:rsidR="00F74BCD" w:rsidRPr="00D14F22" w14:paraId="03154763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5E9F4F51" w14:textId="1CF22457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Salmonell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ubsp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diarizonae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11-01853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20B2B6A3" w14:textId="0AF6B990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Z_CP011289.1 </w:t>
            </w:r>
          </w:p>
        </w:tc>
      </w:tr>
      <w:tr w:rsidR="00F74BCD" w:rsidRPr="00D14F22" w14:paraId="75092B94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62604EF8" w14:textId="1068EC49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Salmonell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ubsp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houtenae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ATCC BAA-1581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23C26E2B" w14:textId="137702D4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>AGRM01000001.1</w:t>
            </w:r>
          </w:p>
        </w:tc>
      </w:tr>
      <w:tr w:rsidR="00F74BCD" w:rsidRPr="00D14F22" w14:paraId="13BBF784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7BD9C34D" w14:textId="60005DAC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Salmonell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ubsp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er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="00AA5278">
              <w:rPr>
                <w:rFonts w:eastAsia="Times New Roman"/>
                <w:b w:val="0"/>
                <w:color w:val="000000"/>
                <w:lang w:val="en-CA"/>
              </w:rPr>
              <w:t>Enteritidis</w:t>
            </w:r>
            <w:proofErr w:type="spellEnd"/>
            <w:r w:rsidR="00AA5278">
              <w:rPr>
                <w:rFonts w:eastAsia="Times New Roman"/>
                <w:b w:val="0"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P125109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6C264899" w14:textId="2D87B449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11294.1 </w:t>
            </w:r>
          </w:p>
        </w:tc>
      </w:tr>
      <w:tr w:rsidR="00F74BCD" w:rsidRPr="00D14F22" w14:paraId="44618880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2D134604" w14:textId="3D37D6CA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Salmonell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 subsp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.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er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="00AA5278">
              <w:rPr>
                <w:rFonts w:eastAsia="Times New Roman"/>
                <w:b w:val="0"/>
                <w:color w:val="000000"/>
                <w:lang w:val="en-CA"/>
              </w:rPr>
              <w:t>Gallinarum</w:t>
            </w:r>
            <w:proofErr w:type="spellEnd"/>
            <w:r w:rsidR="00AA5278">
              <w:rPr>
                <w:rFonts w:eastAsia="Times New Roman"/>
                <w:b w:val="0"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287/91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5771D0BB" w14:textId="297CD1E8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11274.1 </w:t>
            </w:r>
          </w:p>
        </w:tc>
      </w:tr>
      <w:tr w:rsidR="00F74BCD" w:rsidRPr="00D14F22" w14:paraId="73F87D74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6CBE65EC" w14:textId="5245FB5D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Salmonell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ubsp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er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="00AA5278">
              <w:rPr>
                <w:rFonts w:eastAsia="Times New Roman"/>
                <w:b w:val="0"/>
                <w:color w:val="000000"/>
                <w:lang w:val="en-CA"/>
              </w:rPr>
              <w:t>Paratyphi</w:t>
            </w:r>
            <w:proofErr w:type="spellEnd"/>
            <w:r w:rsidR="00AA5278">
              <w:rPr>
                <w:rFonts w:eastAsia="Times New Roman"/>
                <w:b w:val="0"/>
                <w:color w:val="000000"/>
                <w:lang w:val="en-CA"/>
              </w:rPr>
              <w:t xml:space="preserve"> A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AKU12601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5F58FD41" w14:textId="55C730CA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FM200053.1 </w:t>
            </w:r>
          </w:p>
        </w:tc>
      </w:tr>
      <w:tr w:rsidR="00F74BCD" w:rsidRPr="00D14F22" w14:paraId="0A179580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1EF1B8FD" w14:textId="1A089A0B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Salmonell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ubsp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.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color w:val="000000"/>
                <w:lang w:val="en-CA"/>
              </w:rPr>
              <w:t>ser.Typhi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  CT18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3A52807A" w14:textId="4282412C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03198.1 </w:t>
            </w:r>
          </w:p>
        </w:tc>
      </w:tr>
      <w:tr w:rsidR="00F74BCD" w:rsidRPr="00D14F22" w14:paraId="65BD7C22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45CF066C" w14:textId="32508857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Salmonell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ubsp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.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color w:val="000000"/>
                <w:lang w:val="en-CA"/>
              </w:rPr>
              <w:t>ser.Typhimurium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  LT2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32363C8B" w14:textId="347BF865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AE006468.2 </w:t>
            </w:r>
          </w:p>
        </w:tc>
      </w:tr>
      <w:tr w:rsidR="00F74BCD" w:rsidRPr="00D14F22" w14:paraId="067D5426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315003D0" w14:textId="5DD6E5F3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fr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>Serrati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>marcescens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color w:val="000000"/>
                <w:lang w:val="fr-CA"/>
              </w:rPr>
              <w:t>subsp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fr-CA"/>
              </w:rPr>
              <w:t>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fr-CA"/>
              </w:rPr>
              <w:t>marcescens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fr-CA"/>
              </w:rPr>
              <w:t xml:space="preserve"> Db11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65AF05C5" w14:textId="7DD0DAEF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Z_HG326223.1 </w:t>
            </w:r>
          </w:p>
        </w:tc>
      </w:tr>
      <w:tr w:rsidR="00F74BCD" w:rsidRPr="00D14F22" w14:paraId="2F59DE5A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1111F9C5" w14:textId="5BD3C8AB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lastRenderedPageBreak/>
              <w:t>Shigell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dysenteriae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Sd197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79A7A460" w14:textId="5D562667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07606.1 </w:t>
            </w:r>
          </w:p>
        </w:tc>
      </w:tr>
      <w:tr w:rsidR="00F74BCD" w:rsidRPr="00D14F22" w14:paraId="4F59B5F8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25B3F6B1" w14:textId="7766D33D" w:rsidR="00F74BCD" w:rsidRPr="00D14F22" w:rsidRDefault="00F74BCD" w:rsidP="000319F8">
            <w:pPr>
              <w:rPr>
                <w:rFonts w:eastAsia="Times New Roman"/>
                <w:b w:val="0"/>
                <w:color w:val="000000"/>
                <w:lang w:val="fr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Shigell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flexneri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="00AA5278">
              <w:rPr>
                <w:rFonts w:eastAsia="Times New Roman"/>
                <w:b w:val="0"/>
                <w:color w:val="000000"/>
                <w:lang w:val="en-CA"/>
              </w:rPr>
              <w:t xml:space="preserve">2a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str. 301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040BAF88" w14:textId="5B2C1B85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04337.2 </w:t>
            </w:r>
          </w:p>
        </w:tc>
      </w:tr>
      <w:tr w:rsidR="00F74BCD" w:rsidRPr="00D14F22" w14:paraId="5166F922" w14:textId="77777777" w:rsidTr="007D0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3FA6C276" w14:textId="207D7136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Sodalis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glossinidius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tr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color w:val="000000"/>
                <w:lang w:val="en-CA"/>
              </w:rPr>
              <w:t>morsitans</w:t>
            </w:r>
            <w:proofErr w:type="spellEnd"/>
          </w:p>
        </w:tc>
        <w:tc>
          <w:tcPr>
            <w:tcW w:w="2986" w:type="dxa"/>
            <w:shd w:val="clear" w:color="auto" w:fill="auto"/>
            <w:noWrap/>
            <w:hideMark/>
          </w:tcPr>
          <w:p w14:paraId="7B7EFAC3" w14:textId="77F26822" w:rsidR="00F74BCD" w:rsidRPr="00D14F22" w:rsidRDefault="00F74BCD" w:rsidP="00031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07712.1 </w:t>
            </w:r>
          </w:p>
        </w:tc>
      </w:tr>
      <w:tr w:rsidR="00F74BCD" w:rsidRPr="00D14F22" w14:paraId="77A32A80" w14:textId="77777777" w:rsidTr="007D0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shd w:val="clear" w:color="auto" w:fill="auto"/>
            <w:noWrap/>
            <w:hideMark/>
          </w:tcPr>
          <w:p w14:paraId="76707593" w14:textId="5D6BCD3B" w:rsidR="00F74BCD" w:rsidRPr="00D14F22" w:rsidRDefault="00F74BCD" w:rsidP="000319F8">
            <w:pPr>
              <w:rPr>
                <w:rFonts w:eastAsia="Times New Roman"/>
                <w:b w:val="0"/>
                <w:i/>
                <w:iCs/>
                <w:color w:val="000000"/>
                <w:lang w:val="en-CA"/>
              </w:rPr>
            </w:pP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Yersinia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ocolitica</w:t>
            </w:r>
            <w:proofErr w:type="spellEnd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D14F22">
              <w:rPr>
                <w:rFonts w:eastAsia="Times New Roman"/>
                <w:b w:val="0"/>
                <w:color w:val="000000"/>
                <w:lang w:val="en-CA"/>
              </w:rPr>
              <w:t>subsp.</w:t>
            </w:r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D14F22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enterocolitica</w:t>
            </w:r>
            <w:proofErr w:type="spellEnd"/>
            <w:r w:rsidRPr="00D14F22">
              <w:rPr>
                <w:rFonts w:eastAsia="Times New Roman"/>
                <w:b w:val="0"/>
                <w:color w:val="000000"/>
                <w:lang w:val="en-CA"/>
              </w:rPr>
              <w:t xml:space="preserve"> 8081 </w:t>
            </w:r>
          </w:p>
        </w:tc>
        <w:tc>
          <w:tcPr>
            <w:tcW w:w="2986" w:type="dxa"/>
            <w:shd w:val="clear" w:color="auto" w:fill="auto"/>
            <w:noWrap/>
            <w:hideMark/>
          </w:tcPr>
          <w:p w14:paraId="535B7BA4" w14:textId="0D38B13C" w:rsidR="00F74BCD" w:rsidRPr="00D14F22" w:rsidRDefault="00F74BCD" w:rsidP="00031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 w:rsidRPr="00D14F22">
              <w:rPr>
                <w:rFonts w:eastAsia="Times New Roman"/>
                <w:color w:val="000000"/>
                <w:lang w:val="en-CA"/>
              </w:rPr>
              <w:t xml:space="preserve">NC_008800.1 </w:t>
            </w:r>
          </w:p>
        </w:tc>
      </w:tr>
    </w:tbl>
    <w:p w14:paraId="7DC7F4B4" w14:textId="77777777" w:rsidR="009B22F7" w:rsidRPr="00D14F22" w:rsidRDefault="009B22F7" w:rsidP="000319F8"/>
    <w:sectPr w:rsidR="009B22F7" w:rsidRPr="00D14F22" w:rsidSect="00725627">
      <w:pgSz w:w="12240" w:h="15840"/>
      <w:pgMar w:top="1440" w:right="1041" w:bottom="1440" w:left="212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9F8"/>
    <w:rsid w:val="000319F8"/>
    <w:rsid w:val="000D6809"/>
    <w:rsid w:val="00374E61"/>
    <w:rsid w:val="00386B19"/>
    <w:rsid w:val="00627561"/>
    <w:rsid w:val="00725627"/>
    <w:rsid w:val="007D00D0"/>
    <w:rsid w:val="009778F4"/>
    <w:rsid w:val="009B22F7"/>
    <w:rsid w:val="00A26EB7"/>
    <w:rsid w:val="00AA5278"/>
    <w:rsid w:val="00B632B9"/>
    <w:rsid w:val="00D14F22"/>
    <w:rsid w:val="00D57785"/>
    <w:rsid w:val="00F7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BEED9B"/>
  <w14:defaultImageDpi w14:val="300"/>
  <w15:docId w15:val="{8C3A32C9-427D-4BED-BC2E-3D2472051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00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4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948</Characters>
  <Application>Microsoft Office Word</Application>
  <DocSecurity>0</DocSecurity>
  <Lines>1948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Victoria Pilar</dc:creator>
  <cp:lastModifiedBy>Sandeep Tamber</cp:lastModifiedBy>
  <cp:revision>4</cp:revision>
  <dcterms:created xsi:type="dcterms:W3CDTF">2018-09-27T19:40:00Z</dcterms:created>
  <dcterms:modified xsi:type="dcterms:W3CDTF">2019-11-13T15:54:00Z</dcterms:modified>
</cp:coreProperties>
</file>